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88E50" w14:textId="1D49D008" w:rsidR="00EB588C" w:rsidRPr="00EB588C" w:rsidRDefault="00EB588C" w:rsidP="00EB588C">
      <w:pPr>
        <w:rPr>
          <w:rFonts w:cs="Times New Roman"/>
          <w:b/>
          <w:sz w:val="20"/>
          <w:szCs w:val="20"/>
        </w:rPr>
      </w:pPr>
      <w:r w:rsidRPr="00EB588C">
        <w:rPr>
          <w:rFonts w:cs="Times New Roman"/>
          <w:b/>
          <w:sz w:val="20"/>
          <w:szCs w:val="20"/>
        </w:rPr>
        <w:t xml:space="preserve">Appendix S1. </w:t>
      </w:r>
      <w:r w:rsidRPr="00EB588C">
        <w:rPr>
          <w:rFonts w:cs="Times New Roman"/>
          <w:bCs/>
          <w:sz w:val="20"/>
          <w:szCs w:val="20"/>
        </w:rPr>
        <w:t xml:space="preserve">Samples and sequences used in this </w:t>
      </w:r>
      <w:r w:rsidR="00EA323C">
        <w:rPr>
          <w:rFonts w:cs="Times New Roman"/>
          <w:bCs/>
          <w:sz w:val="20"/>
          <w:szCs w:val="20"/>
        </w:rPr>
        <w:t>study</w:t>
      </w:r>
      <w:bookmarkStart w:id="0" w:name="_Hlk36673838"/>
      <w:r w:rsidRPr="00EB588C">
        <w:rPr>
          <w:rFonts w:cs="Times New Roman"/>
          <w:b/>
          <w:sz w:val="20"/>
          <w:szCs w:val="20"/>
        </w:rPr>
        <w:t xml:space="preserve"> </w:t>
      </w:r>
      <w:r w:rsidRPr="00EB588C">
        <w:rPr>
          <w:rFonts w:cs="Times New Roman"/>
          <w:bCs/>
          <w:sz w:val="20"/>
          <w:szCs w:val="20"/>
        </w:rPr>
        <w:t>(</w:t>
      </w:r>
      <w:r w:rsidR="00424BF8" w:rsidRPr="00EB588C">
        <w:rPr>
          <w:rFonts w:eastAsia="等线" w:cs="Times New Roman"/>
          <w:color w:val="000000"/>
          <w:kern w:val="0"/>
          <w:sz w:val="20"/>
          <w:szCs w:val="20"/>
        </w:rPr>
        <w:t>BHNS: Bombay Natural History Society, Mumbai, India; CAS: California Academy of Science, San Francisco, USA;</w:t>
      </w:r>
      <w:r w:rsidR="00424BF8">
        <w:rPr>
          <w:rFonts w:eastAsia="等线" w:cs="Times New Roman"/>
          <w:color w:val="000000"/>
          <w:kern w:val="0"/>
          <w:sz w:val="20"/>
          <w:szCs w:val="20"/>
        </w:rPr>
        <w:t xml:space="preserve"> </w:t>
      </w:r>
      <w:r w:rsidR="00424BF8" w:rsidRPr="00EB588C">
        <w:rPr>
          <w:rFonts w:eastAsia="等线" w:cs="Times New Roman"/>
          <w:color w:val="000000"/>
          <w:kern w:val="0"/>
          <w:sz w:val="20"/>
          <w:szCs w:val="20"/>
        </w:rPr>
        <w:t>CES: Centre for Ecological Sciences, IISc, Bengaluru, India; FK: voucher listed by Kraus and Brown (1998);</w:t>
      </w:r>
      <w:r w:rsidR="00424BF8">
        <w:rPr>
          <w:rFonts w:eastAsia="等线" w:cs="Times New Roman"/>
          <w:color w:val="000000"/>
          <w:kern w:val="0"/>
          <w:sz w:val="20"/>
          <w:szCs w:val="20"/>
        </w:rPr>
        <w:t xml:space="preserve"> </w:t>
      </w:r>
      <w:r w:rsidR="00424BF8" w:rsidRPr="00EB588C">
        <w:rPr>
          <w:rFonts w:eastAsia="等线" w:cs="Times New Roman"/>
          <w:color w:val="000000"/>
          <w:kern w:val="0"/>
          <w:sz w:val="20"/>
          <w:szCs w:val="20"/>
        </w:rPr>
        <w:t xml:space="preserve">FMNH: Field Museum of Natural History, Chicago, USA; </w:t>
      </w:r>
      <w:r w:rsidRPr="00EB588C">
        <w:rPr>
          <w:rFonts w:cs="Times New Roman"/>
          <w:bCs/>
          <w:sz w:val="20"/>
          <w:szCs w:val="20"/>
        </w:rPr>
        <w:t xml:space="preserve">GP: P. Guo own catalogue number; </w:t>
      </w:r>
      <w:r w:rsidR="00424BF8" w:rsidRPr="00EB588C">
        <w:rPr>
          <w:rFonts w:eastAsia="等线" w:cs="Times New Roman"/>
          <w:color w:val="000000"/>
          <w:kern w:val="0"/>
          <w:sz w:val="20"/>
          <w:szCs w:val="20"/>
        </w:rPr>
        <w:t>HC: Cryobanking project, Taiwan, China;</w:t>
      </w:r>
      <w:r w:rsidR="00424BF8">
        <w:rPr>
          <w:rFonts w:eastAsia="等线" w:cs="Times New Roman"/>
          <w:color w:val="000000"/>
          <w:kern w:val="0"/>
          <w:sz w:val="20"/>
          <w:szCs w:val="20"/>
        </w:rPr>
        <w:t xml:space="preserve"> </w:t>
      </w:r>
      <w:r w:rsidR="00424BF8" w:rsidRPr="00EB588C">
        <w:rPr>
          <w:rFonts w:eastAsia="等线" w:cs="Times New Roman"/>
          <w:color w:val="000000"/>
          <w:kern w:val="0"/>
          <w:sz w:val="20"/>
          <w:szCs w:val="20"/>
        </w:rPr>
        <w:t>KIZ: Kunming Institute of Zoology, Chinese Academy of Sciences, Kunming, China;</w:t>
      </w:r>
      <w:r w:rsidR="00424BF8">
        <w:rPr>
          <w:rFonts w:eastAsia="等线" w:cs="Times New Roman"/>
          <w:color w:val="000000"/>
          <w:kern w:val="0"/>
          <w:sz w:val="20"/>
          <w:szCs w:val="20"/>
        </w:rPr>
        <w:t xml:space="preserve"> </w:t>
      </w:r>
      <w:r w:rsidR="00424BF8" w:rsidRPr="00EB588C">
        <w:rPr>
          <w:rFonts w:eastAsia="等线" w:cs="Times New Roman"/>
          <w:color w:val="000000"/>
          <w:kern w:val="0"/>
          <w:sz w:val="20"/>
          <w:szCs w:val="20"/>
        </w:rPr>
        <w:t xml:space="preserve">LSUHC: La Sierra University Herpetological Collection, Riverside, California, USA; NMNS: National Museum of Natural Science, Taiwan, China; </w:t>
      </w:r>
      <w:r w:rsidRPr="00EB588C">
        <w:rPr>
          <w:rFonts w:cs="Times New Roman"/>
          <w:bCs/>
          <w:sz w:val="20"/>
          <w:szCs w:val="20"/>
        </w:rPr>
        <w:t xml:space="preserve">YBU: Yibin University, Sichuan, China; YPX: </w:t>
      </w:r>
      <w:r w:rsidR="00EA323C">
        <w:rPr>
          <w:rFonts w:cs="Times New Roman"/>
          <w:bCs/>
          <w:sz w:val="20"/>
          <w:szCs w:val="20"/>
        </w:rPr>
        <w:t>Field</w:t>
      </w:r>
      <w:r w:rsidRPr="00EB588C">
        <w:rPr>
          <w:rFonts w:cs="Times New Roman"/>
          <w:bCs/>
          <w:sz w:val="20"/>
          <w:szCs w:val="20"/>
        </w:rPr>
        <w:t xml:space="preserve"> number of </w:t>
      </w:r>
      <w:r w:rsidRPr="00EB588C">
        <w:rPr>
          <w:rFonts w:eastAsia="等线" w:cs="Times New Roman"/>
          <w:color w:val="000000"/>
          <w:kern w:val="0"/>
          <w:sz w:val="20"/>
          <w:szCs w:val="20"/>
        </w:rPr>
        <w:t>KIZ</w:t>
      </w:r>
      <w:r w:rsidRPr="00EB588C">
        <w:rPr>
          <w:rFonts w:cs="Times New Roman"/>
          <w:bCs/>
          <w:sz w:val="20"/>
          <w:szCs w:val="20"/>
        </w:rPr>
        <w:t>).</w:t>
      </w:r>
      <w:bookmarkEnd w:id="0"/>
    </w:p>
    <w:tbl>
      <w:tblPr>
        <w:tblW w:w="1450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67"/>
        <w:gridCol w:w="1760"/>
        <w:gridCol w:w="3637"/>
        <w:gridCol w:w="1279"/>
        <w:gridCol w:w="1279"/>
        <w:gridCol w:w="1279"/>
        <w:gridCol w:w="1279"/>
        <w:gridCol w:w="1629"/>
      </w:tblGrid>
      <w:tr w:rsidR="00EB588C" w:rsidRPr="00EB588C" w14:paraId="0F4B7C54" w14:textId="77777777" w:rsidTr="00424BF8">
        <w:trPr>
          <w:trHeight w:val="26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89357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x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9493E" w14:textId="325FE83E" w:rsidR="00EB588C" w:rsidRPr="00EB588C" w:rsidRDefault="00670D20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</w:t>
            </w:r>
            <w:r w:rsidR="00EB588C"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ucher numb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BCB28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cality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D8C48" w14:textId="77777777" w:rsidR="00EB588C" w:rsidRPr="00EB588C" w:rsidRDefault="00EB588C" w:rsidP="00EB588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</w:tr>
      <w:tr w:rsidR="00EB588C" w:rsidRPr="00EB588C" w14:paraId="3225332B" w14:textId="77777777" w:rsidTr="00424BF8">
        <w:trPr>
          <w:trHeight w:val="26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D51A5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20A71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799A4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0E2DE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02C99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-m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FD3A5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D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B3FF2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1974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EB588C" w:rsidRPr="00EB588C" w14:paraId="2795FDD9" w14:textId="77777777" w:rsidTr="00424BF8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28D130" w14:textId="2A830AB5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areas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 xml:space="preserve"> formosen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EDF83E" w14:textId="6927D79A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591D9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D0229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CC99D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364E1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5E3CF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55B88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3D54726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834A4" w14:textId="157D180D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8440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5BEB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16E7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7566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A3D1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600A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4F9F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3F43A93A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76A47" w14:textId="3CB5CAD0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4E7B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AC4C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BE9F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AD91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D13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636D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222DC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49CCF6AA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FDFCD" w14:textId="1A73638F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98B1F" w14:textId="3887129A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B015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E978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90AA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ADAB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4CEA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59D85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DAEA2D1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FC407" w14:textId="588365FE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02C70" w14:textId="73030481" w:rsidR="00EB588C" w:rsidRPr="00EB588C" w:rsidRDefault="00424BF8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5B41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ingning, Zhe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B4D8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AB04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8708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1A66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88F86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72AC92CF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9217D" w14:textId="6A54932F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69219" w14:textId="46CB7A5A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7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FB32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9CD5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7767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7C63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D47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51D03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0FEFB98C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8F314" w14:textId="018606C9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2250C" w14:textId="773CCFF6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434F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eishan, Gui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FFDD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AA18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2E81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EC1D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EA51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1727159C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DFC35" w14:textId="7177B158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180F9" w14:textId="55D0B7AE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DDD3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ngjiang, Gui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D9F6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9841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C62D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94DD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CFD1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3137DD69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4ADA7" w14:textId="5970AD70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6D16A" w14:textId="432380ED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C78A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D211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A5BD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16E8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A898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A374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151ED17C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5E294" w14:textId="57D6D391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2350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8877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anshan, Ji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2805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HM46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2001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A499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5505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08CFF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133DFDB6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72F9A" w14:textId="185FDA04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119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0D3B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anshan, Ji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7373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HM4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D74F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C447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AD63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86E5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761C770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AFD7E" w14:textId="74A3EC17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BA477" w14:textId="4415E175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12CF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anshan, Ji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6E15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HM46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07A4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F2F2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0208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D2B4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D455762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CF792" w14:textId="0AB686A4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2546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MNS 0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C243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 Cross-Is. Highway, Taiw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6526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4465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047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37F1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0D62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ou et al. 2015</w:t>
            </w:r>
          </w:p>
        </w:tc>
      </w:tr>
      <w:tr w:rsidR="00EB588C" w:rsidRPr="00EB588C" w14:paraId="20DE9162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3F0B" w14:textId="22A91F8C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formosensi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D46F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MNS 0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82D8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Xitou, Nantou, Taiw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745B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A8E1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9F7E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045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046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ou et al. 2015</w:t>
            </w:r>
          </w:p>
        </w:tc>
      </w:tr>
      <w:tr w:rsidR="00EB588C" w:rsidRPr="00EB588C" w14:paraId="67C93F96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C10AE" w14:textId="2C4605DA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hampt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89FE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PX 1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B3FB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7AD9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C35F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F9ED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DBB4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D77C5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432E4F8E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9499D" w14:textId="6A261E47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hampt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9E9F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PX 1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2ACF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29B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AF42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45FD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EA53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5C39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E527159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EC0A4" w14:textId="51684052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 xml:space="preserve">. mengziensis </w:t>
            </w:r>
            <w:r w:rsidR="00EB588C"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14D6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39C5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gzi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0D43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97D4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7AA9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92E1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2AE9A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773F968B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360AF" w14:textId="4F4E17C6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 xml:space="preserve">. mengziensis </w:t>
            </w:r>
            <w:r w:rsidR="00EB588C"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1156F" w14:textId="16772BC9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0008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gzi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1975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7729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4F00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984E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EC608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4DAAF38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F5698" w14:textId="5E608ED5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 xml:space="preserve">. mengziensis </w:t>
            </w:r>
            <w:r w:rsidR="00EB588C"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9E80C" w14:textId="74D76F2B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8049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gzi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565A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AA6F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43B0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8771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CC1F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44291C54" w14:textId="77777777" w:rsidTr="00424BF8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480ECE8" w14:textId="7444FBA1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 xml:space="preserve">. mengziensis </w:t>
            </w:r>
            <w:r w:rsidR="00EB588C"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10D59E5" w14:textId="70019A0D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83E895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gzi, Yunnan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226F48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B80459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2FAD4E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BC65EF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36C4D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4F844CE3" w14:textId="77777777" w:rsidR="00EB588C" w:rsidRDefault="00EB588C" w:rsidP="00EB588C">
      <w:pPr>
        <w:rPr>
          <w:rFonts w:cs="Times New Roman"/>
          <w:b/>
          <w:sz w:val="20"/>
          <w:szCs w:val="20"/>
        </w:rPr>
      </w:pPr>
    </w:p>
    <w:p w14:paraId="7830A844" w14:textId="46734754" w:rsidR="00EB588C" w:rsidRPr="00EB588C" w:rsidRDefault="00EB588C" w:rsidP="00EB588C">
      <w:pPr>
        <w:rPr>
          <w:rFonts w:cs="Times New Roman"/>
          <w:b/>
          <w:sz w:val="20"/>
          <w:szCs w:val="20"/>
        </w:rPr>
      </w:pPr>
      <w:r w:rsidRPr="00EB588C">
        <w:rPr>
          <w:rFonts w:cs="Times New Roman"/>
          <w:b/>
          <w:sz w:val="20"/>
          <w:szCs w:val="20"/>
        </w:rPr>
        <w:lastRenderedPageBreak/>
        <w:t xml:space="preserve">Appendix S1. </w:t>
      </w:r>
      <w:r w:rsidRPr="00EB588C">
        <w:rPr>
          <w:rFonts w:cs="Times New Roman"/>
          <w:bCs/>
          <w:sz w:val="20"/>
          <w:szCs w:val="20"/>
        </w:rPr>
        <w:t>(continued)</w:t>
      </w:r>
    </w:p>
    <w:tbl>
      <w:tblPr>
        <w:tblpPr w:leftFromText="180" w:rightFromText="180" w:vertAnchor="text" w:tblpY="1"/>
        <w:tblOverlap w:val="never"/>
        <w:tblW w:w="1420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1"/>
        <w:gridCol w:w="1919"/>
        <w:gridCol w:w="2825"/>
        <w:gridCol w:w="1396"/>
        <w:gridCol w:w="1396"/>
        <w:gridCol w:w="1396"/>
        <w:gridCol w:w="1396"/>
        <w:gridCol w:w="1293"/>
      </w:tblGrid>
      <w:tr w:rsidR="00EB588C" w:rsidRPr="00EB588C" w14:paraId="1F1FD178" w14:textId="77777777" w:rsidTr="00424BF8">
        <w:trPr>
          <w:trHeight w:val="131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42C2A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x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F4404" w14:textId="2E6C44F6" w:rsidR="00EB588C" w:rsidRPr="00EB588C" w:rsidRDefault="00670D20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</w:t>
            </w:r>
            <w:r w:rsidR="00EB588C"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ucher numb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11190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cality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B9F6D" w14:textId="77777777" w:rsidR="00EB588C" w:rsidRPr="00EB588C" w:rsidRDefault="00EB588C" w:rsidP="00EB588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</w:tr>
      <w:tr w:rsidR="00EB588C" w:rsidRPr="00EB588C" w14:paraId="53F92E13" w14:textId="77777777" w:rsidTr="00424BF8">
        <w:trPr>
          <w:trHeight w:val="131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3BD44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096EB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A9E92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8221C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56A7D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-m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72713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D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6E6A8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8A5A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EB588C" w:rsidRPr="00EB588C" w14:paraId="658B6D35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9605A" w14:textId="7394B0CF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 xml:space="preserve">. mengziensis </w:t>
            </w:r>
            <w:r w:rsidR="00EB588C"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2212D" w14:textId="087FD4AB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FBC4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gzi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7A0A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BEA5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A994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6E1B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D971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293D97E7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9684A" w14:textId="55DD00E4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 xml:space="preserve">. mengziensis </w:t>
            </w:r>
            <w:r w:rsidR="00EB588C"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2B727" w14:textId="2B0E65FC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9059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aiyua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87B6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3CAF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DE21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6371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AD08F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54A3A07E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94289" w14:textId="08411257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 xml:space="preserve">. mengziensis </w:t>
            </w:r>
            <w:r w:rsidR="00EB588C"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A5A27" w14:textId="626B416C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5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33D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aiyua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E258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394D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12D2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D39F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5463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5D3A8CD4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0ECEC" w14:textId="3B318746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stanl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DE9D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070E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78C8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61B3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DD09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8D82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48FDB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3E8EF11A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98D24" w14:textId="2A608164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stanl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855AC" w14:textId="47B9B403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9F2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eishan, Gui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2B6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FDE7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694A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2D76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ECF2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31FE33AC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440AD" w14:textId="56CBAEC3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ch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1D23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B3A2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unlian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319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58F1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FAE1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6736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7435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197BD7EC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11EA3" w14:textId="111AFA43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ch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0FBD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9B8B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ongya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08E5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601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47C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C425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9C65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77E181AE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72F0F" w14:textId="3439B433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boulen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5205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7D91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iangkou, Guizhou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1307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BF8A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FE35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10F9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FFA4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0FBC67E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8F523" w14:textId="6014A89E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boulen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0FC2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760F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nxian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F4E3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8DBE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884F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2722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1C19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11EDE9C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AC26A" w14:textId="6CE11A9B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boulen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132E6" w14:textId="3A3BA085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33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A8BF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ufeng, Hube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7E6C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D6A1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BA94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9059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8700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57D0ACFA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029A" w14:textId="6612262B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boulen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3B86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4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6BF0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idu, Hube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624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3816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93CE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2C2A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73A01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CABE1F2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8D5F2" w14:textId="36AF8614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boulen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4B108" w14:textId="1C89E875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3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84D2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ixian, Anhu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4DBC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0893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C924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416A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35668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05015154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7FFFF" w14:textId="4745E552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boulen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48F82" w14:textId="71A797AF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7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25F1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unan, Zhe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5FE2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3ABA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D1A2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241D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05650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7A01EF4B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9B532" w14:textId="191719EA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boulen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9030D" w14:textId="457303D8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7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6D2E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unan, Zhe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6B9B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EB53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AA07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B233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D2C5F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75ED1216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60A88" w14:textId="7AC194DC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rgarit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EC7AB" w14:textId="68674544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EB0C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ngwu, 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1A5D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38B8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BDDB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312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8F71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1101303A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CE41" w14:textId="0787F5EC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rgarit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5B9E" w14:textId="5CD92CB3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BAB9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ngwu, 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2AEF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F6E9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31C9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C45A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A953D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7787C715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3D67E" w14:textId="3374EA7F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rgarit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8D2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C8BF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ngwu, 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1E79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089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562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C0DE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F60F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147589A3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D6B4A" w14:textId="7CE91471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rgarito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9B6B2" w14:textId="1294B78E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2A91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ngwu, 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D12A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12E9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4365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63E6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953DE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69ED3921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DF233" w14:textId="75B43EB5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cul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9361" w14:textId="3E77D60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FA5A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331C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9F3B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8B7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77B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B4F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5E23B6DF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5A46B" w14:textId="29DAAEA6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cul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1794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5B16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3300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7641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8EDB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3D05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D153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1EECDC0A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B6553" w14:textId="30834486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cul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AF299" w14:textId="6E5284F8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9C26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4D0B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73BA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8E46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E9EE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3D8B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17ABD756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22805" w14:textId="126B1FA0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cul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65774" w14:textId="6EC41BBF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7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5DEE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i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5DF2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E7F5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8BC1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3DB9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C6D5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079BB07B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0B637" w14:textId="17902532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cul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B29C2" w14:textId="74695FC0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DBFC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ingdong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3405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8E80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B4AB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EEC7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10E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73D6BB0F" w14:textId="77777777" w:rsidTr="00424BF8">
        <w:trPr>
          <w:trHeight w:val="13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ACE1441" w14:textId="793C085B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aculari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EBFCF2" w14:textId="098B4236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7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53A92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ingdong, Yunnan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A8D23D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3A4034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61ED2D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78AB12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BC2B5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40BB20BD" w14:textId="45581D90" w:rsidR="00E75312" w:rsidRDefault="00E75312" w:rsidP="00EB588C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0FD3193A" w14:textId="21868578" w:rsidR="00EB588C" w:rsidRPr="00EB588C" w:rsidRDefault="00EB588C" w:rsidP="00EB588C">
      <w:pPr>
        <w:rPr>
          <w:rFonts w:cs="Times New Roman"/>
          <w:b/>
          <w:sz w:val="20"/>
          <w:szCs w:val="20"/>
        </w:rPr>
      </w:pPr>
      <w:r w:rsidRPr="00EB588C">
        <w:rPr>
          <w:rFonts w:cs="Times New Roman"/>
          <w:b/>
          <w:sz w:val="20"/>
          <w:szCs w:val="20"/>
        </w:rPr>
        <w:lastRenderedPageBreak/>
        <w:t xml:space="preserve">Appendix S1. </w:t>
      </w:r>
      <w:r w:rsidRPr="00EB588C">
        <w:rPr>
          <w:rFonts w:cs="Times New Roman"/>
          <w:bCs/>
          <w:sz w:val="20"/>
          <w:szCs w:val="20"/>
        </w:rPr>
        <w:t>(continued)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8"/>
        <w:gridCol w:w="1566"/>
        <w:gridCol w:w="3238"/>
        <w:gridCol w:w="1139"/>
        <w:gridCol w:w="1139"/>
        <w:gridCol w:w="1139"/>
        <w:gridCol w:w="1139"/>
        <w:gridCol w:w="3190"/>
      </w:tblGrid>
      <w:tr w:rsidR="00EB588C" w:rsidRPr="00EB588C" w14:paraId="5B04E1BC" w14:textId="77777777" w:rsidTr="000E28A7">
        <w:trPr>
          <w:trHeight w:val="262"/>
        </w:trPr>
        <w:tc>
          <w:tcPr>
            <w:tcW w:w="72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B7367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x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70C24" w14:textId="7605D5A7" w:rsidR="00EB588C" w:rsidRPr="00EB588C" w:rsidRDefault="00670D20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</w:t>
            </w:r>
            <w:r w:rsidR="00EB588C"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ucher number</w:t>
            </w:r>
          </w:p>
        </w:tc>
        <w:tc>
          <w:tcPr>
            <w:tcW w:w="110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96CC3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cality</w:t>
            </w:r>
          </w:p>
        </w:tc>
        <w:tc>
          <w:tcPr>
            <w:tcW w:w="2639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E4AB5" w14:textId="77777777" w:rsidR="00EB588C" w:rsidRPr="00EB588C" w:rsidRDefault="00EB588C" w:rsidP="00EB588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</w:tr>
      <w:tr w:rsidR="00EB588C" w:rsidRPr="00EB588C" w14:paraId="102F12A0" w14:textId="77777777" w:rsidTr="000E28A7">
        <w:trPr>
          <w:trHeight w:val="262"/>
        </w:trPr>
        <w:tc>
          <w:tcPr>
            <w:tcW w:w="725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4DD5C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CFA20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46017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70A4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 b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D1266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-mo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BBC9A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D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343CB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A677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EB588C" w:rsidRPr="00EB588C" w14:paraId="4FA42813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A3CEB" w14:textId="61DAFCD7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onticol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FF76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202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4451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tuo, Xizang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BBFE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CE8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B652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3B8A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E7B7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4DC5552C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24D8C" w14:textId="345F0D0E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onticol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5DC3C" w14:textId="165A9E2A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IZ 04703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EC49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ingbian, Yunnan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743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DF7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7786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38B9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BE2CB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32EB8451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14EC7" w14:textId="24E15EFD" w:rsidR="00EB588C" w:rsidRPr="00EB588C" w:rsidRDefault="00F74C8A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F74C8A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EB588C"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 monticol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8014E" w14:textId="2D728002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IZ 014167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7057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tuo, Xizang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8C6D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143F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9C32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0C09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9C37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54B400C2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FEF2C" w14:textId="7BDFFF35" w:rsidR="00EB588C" w:rsidRPr="00EB588C" w:rsidRDefault="00EB588C" w:rsidP="00EB588C">
            <w:pPr>
              <w:widowControl/>
              <w:rPr>
                <w:rFonts w:cs="Times New Roman"/>
                <w:i/>
                <w:iCs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="00F74C8A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.</w:t>
            </w: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 xml:space="preserve"> carinat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712F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107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09A5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D4C53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5F4C1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B5978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423C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CE18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35EABD28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DE5BA" w14:textId="77777777" w:rsidR="00EB588C" w:rsidRPr="00EB588C" w:rsidRDefault="00EB588C" w:rsidP="00EB588C">
            <w:pPr>
              <w:widowControl/>
              <w:rPr>
                <w:rFonts w:cs="Times New Roman"/>
                <w:i/>
                <w:iCs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. carinat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2BC7B" w14:textId="1CA5A2E6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IZ 01197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57F1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98F57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CB5B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6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2383A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DE9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E1DD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7D8C2733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78678" w14:textId="77777777" w:rsidR="00EB588C" w:rsidRPr="00EB588C" w:rsidRDefault="00EB588C" w:rsidP="00EB588C">
            <w:pPr>
              <w:widowControl/>
              <w:rPr>
                <w:rFonts w:cs="Times New Roman"/>
                <w:i/>
                <w:iCs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. carinat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E6263" w14:textId="196700B0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IZ 01197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1640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7483E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B5B58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C4397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9E52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2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9C9B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4086CE91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8D8CD" w14:textId="77777777" w:rsidR="00EB588C" w:rsidRPr="00EB588C" w:rsidRDefault="00EB588C" w:rsidP="00EB588C">
            <w:pPr>
              <w:widowControl/>
              <w:rPr>
                <w:rFonts w:cs="Times New Roman"/>
                <w:i/>
                <w:iCs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. menglaensis</w:t>
            </w:r>
            <w:r w:rsidRPr="00EB588C">
              <w:rPr>
                <w:rFonts w:eastAsia="等线" w:cs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1DAF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129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9C27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gla, Yunnan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64AC9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FEF03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38CF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D143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3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A87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3A52D051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7083" w14:textId="77777777" w:rsidR="00EB588C" w:rsidRPr="00EB588C" w:rsidRDefault="00EB588C" w:rsidP="00EB588C">
            <w:pPr>
              <w:widowControl/>
              <w:rPr>
                <w:rFonts w:cs="Times New Roman"/>
                <w:i/>
                <w:iCs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. menglaensis</w:t>
            </w:r>
            <w:r w:rsidRPr="00EB588C">
              <w:rPr>
                <w:rFonts w:eastAsia="等线" w:cs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C1CBD" w14:textId="1F921D15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124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785F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gla, Yunnan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C9D3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A5CC0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4F4F6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6589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3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1367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31C53FBE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E748B" w14:textId="77777777" w:rsidR="00EB588C" w:rsidRPr="00EB588C" w:rsidRDefault="00EB588C" w:rsidP="00EB588C">
            <w:pPr>
              <w:widowControl/>
              <w:rPr>
                <w:rFonts w:cs="Times New Roman"/>
                <w:i/>
                <w:iCs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. menglaensis</w:t>
            </w:r>
            <w:r w:rsidRPr="00EB588C">
              <w:rPr>
                <w:rFonts w:eastAsia="等线" w:cs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9A60D" w14:textId="176C6900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14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42B5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gla, Yunnan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FBB05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65F99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E2D93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7403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3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6B40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2F06FF8E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B35B6" w14:textId="77777777" w:rsidR="00EB588C" w:rsidRPr="00EB588C" w:rsidRDefault="00EB588C" w:rsidP="00EB588C">
            <w:pPr>
              <w:widowControl/>
              <w:rPr>
                <w:rFonts w:cs="Times New Roman"/>
                <w:i/>
                <w:iCs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. menglaensis</w:t>
            </w:r>
            <w:r w:rsidRPr="00EB588C">
              <w:rPr>
                <w:rFonts w:eastAsia="等线" w:cs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EB588C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sp. nov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87137" w14:textId="3504D6D4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14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C2C9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ngla, Yunnan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85083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5848A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1351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A5889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3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32E4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MK80543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4121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EB588C" w:rsidRPr="00EB588C" w14:paraId="01398185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6C673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i/>
                <w:iCs/>
                <w:sz w:val="20"/>
                <w:szCs w:val="20"/>
              </w:rPr>
              <w:t>P. atayal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7F7C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C 00061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96A8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 Cross-Is. Highway, Taiwan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7AF3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6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93DA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7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E86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6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60B0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C32A4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uo et al. 2011</w:t>
            </w:r>
          </w:p>
        </w:tc>
      </w:tr>
      <w:tr w:rsidR="00EB588C" w:rsidRPr="00EB588C" w14:paraId="219AF6A0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A86BD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i/>
                <w:iCs/>
                <w:sz w:val="20"/>
                <w:szCs w:val="20"/>
              </w:rPr>
              <w:t>P. atayal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FB5B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C 00062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ADD2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. Cross-Is. Highway, Taiwan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3BF5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6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7A9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7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DD4F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6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085F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D013F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uo et al. 2011</w:t>
            </w:r>
          </w:p>
        </w:tc>
      </w:tr>
      <w:tr w:rsidR="00EB588C" w:rsidRPr="00EB588C" w14:paraId="6EB68D89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41052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i/>
                <w:iCs/>
                <w:sz w:val="20"/>
                <w:szCs w:val="20"/>
              </w:rPr>
              <w:t>P. komaii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2FC7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C 000669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C69E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jia, Taidong, Taiwan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7826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6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1BDA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7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641A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6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2940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65353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uo et al. 2011</w:t>
            </w:r>
          </w:p>
        </w:tc>
      </w:tr>
      <w:tr w:rsidR="00EB588C" w:rsidRPr="00EB588C" w14:paraId="0CB1DA82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0C0D2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i/>
                <w:iCs/>
                <w:sz w:val="20"/>
                <w:szCs w:val="20"/>
              </w:rPr>
              <w:t>P. komaii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2227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MNS 0559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0F18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axueshan, Taichung, Taiwan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F31D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16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7145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2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4194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ACA8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8820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ou et al. 2015</w:t>
            </w:r>
          </w:p>
        </w:tc>
      </w:tr>
      <w:tr w:rsidR="00EB588C" w:rsidRPr="00EB588C" w14:paraId="02E001DB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6008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i/>
                <w:iCs/>
                <w:sz w:val="20"/>
                <w:szCs w:val="20"/>
              </w:rPr>
              <w:t>P. iwasakii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8CC3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03-ISG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FA53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shigaki Is., S. Ryukyu, Japa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0ED4A" w14:textId="58C85EE2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1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C1B55" w14:textId="6E5BC81D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2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151A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5B82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767A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ou et al. 2015</w:t>
            </w:r>
          </w:p>
        </w:tc>
      </w:tr>
      <w:tr w:rsidR="00EB588C" w:rsidRPr="00EB588C" w14:paraId="7D72AB3D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3EB06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i/>
                <w:iCs/>
                <w:sz w:val="20"/>
                <w:szCs w:val="20"/>
              </w:rPr>
              <w:t>P. iwasakii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356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04-ISG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A64D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shigaki Is., S. Ryukyu, Japa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ABE68" w14:textId="5218E89C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1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767C2" w14:textId="20A08E0D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J6422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45E5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4C3F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CA3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ou et al. 2015</w:t>
            </w:r>
          </w:p>
        </w:tc>
      </w:tr>
      <w:tr w:rsidR="00EB588C" w:rsidRPr="00EB588C" w14:paraId="784A126E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04383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. maculari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AD84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S 206620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7CD8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go Division, Myanma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53EB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F4710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3B79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Y4711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5FB48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5EF8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3810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uo et al. 2011</w:t>
            </w:r>
          </w:p>
        </w:tc>
      </w:tr>
      <w:tr w:rsidR="00EB588C" w:rsidRPr="00EB588C" w14:paraId="7700ABE5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1EFD6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. nuchal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AB18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K 2626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A024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elait, Brune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37E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7D93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57723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493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8574C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49F9CA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raus and Brown, 1998</w:t>
            </w:r>
          </w:p>
        </w:tc>
      </w:tr>
      <w:tr w:rsidR="00EB588C" w:rsidRPr="00EB588C" w14:paraId="0AB1D43A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F7796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plopeltura boa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B9807" w14:textId="22C3BB6B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IZ 011963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3F29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FB2CD" w14:textId="4A765958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6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B31D3" w14:textId="394E6FE4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6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32CD6" w14:textId="11275F63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F8276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C0EF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80CD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uo et al. 2011</w:t>
            </w:r>
          </w:p>
        </w:tc>
      </w:tr>
      <w:tr w:rsidR="00EB588C" w:rsidRPr="00EB588C" w14:paraId="4C4E3BC2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75E0E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. boa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026A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SUHC 7248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7161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7CA05" w14:textId="2E831F79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9167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E1535" w14:textId="775B3BDF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AF5447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0619B" w14:textId="0214CED4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U493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D387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D3B06" w14:textId="48CAFFE4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redo et al. 2013/Vidal and Hedges, 2002/Kraus and Brown, 1998</w:t>
            </w:r>
          </w:p>
        </w:tc>
      </w:tr>
      <w:tr w:rsidR="00670D20" w:rsidRPr="00EB588C" w14:paraId="23F7BCF2" w14:textId="77777777" w:rsidTr="000E28A7">
        <w:trPr>
          <w:trHeight w:val="262"/>
        </w:trPr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14286E9" w14:textId="79A47D14" w:rsidR="00670D20" w:rsidRPr="00EB588C" w:rsidRDefault="00670D20" w:rsidP="00670D20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sthenodipsas laevi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03E4839" w14:textId="365F6519" w:rsidR="00670D20" w:rsidRPr="00EB588C" w:rsidRDefault="00670D20" w:rsidP="00670D20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SUHC 10346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06599A9" w14:textId="04B63B3D" w:rsidR="00670D20" w:rsidRPr="00EB588C" w:rsidRDefault="00670D20" w:rsidP="00670D20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ninsular Malaysi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4C4BD6F" w14:textId="734F5562" w:rsidR="00670D20" w:rsidRPr="00EB588C" w:rsidRDefault="00670D20" w:rsidP="00670D20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91674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AA451BF" w14:textId="458B7D8D" w:rsidR="00670D20" w:rsidRPr="00EB588C" w:rsidRDefault="00670D20" w:rsidP="00670D20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X66033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CE0E121" w14:textId="135C58D3" w:rsidR="00670D20" w:rsidRPr="00EB588C" w:rsidRDefault="00670D20" w:rsidP="00670D20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X66059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A299989" w14:textId="113FB80D" w:rsidR="00670D20" w:rsidRPr="00EB588C" w:rsidRDefault="00670D20" w:rsidP="00670D20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F401D9" w14:textId="3D6B9DBE" w:rsidR="00670D20" w:rsidRPr="00EB588C" w:rsidRDefault="00670D20" w:rsidP="00670D20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  <w:lang w:val="fr-CA"/>
              </w:rPr>
              <w:t>Loredo et al. 2013/Figueroa et al. 2016</w:t>
            </w:r>
          </w:p>
        </w:tc>
      </w:tr>
    </w:tbl>
    <w:p w14:paraId="70574E80" w14:textId="058C76E6" w:rsidR="00E75312" w:rsidRDefault="00E75312" w:rsidP="00EB588C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606B7A36" w14:textId="65E3CBD3" w:rsidR="00EB588C" w:rsidRPr="00EB588C" w:rsidRDefault="00EB588C" w:rsidP="00EB588C">
      <w:pPr>
        <w:rPr>
          <w:rFonts w:cs="Times New Roman"/>
          <w:b/>
          <w:sz w:val="20"/>
          <w:szCs w:val="20"/>
        </w:rPr>
      </w:pPr>
      <w:r w:rsidRPr="00EB588C">
        <w:rPr>
          <w:rFonts w:cs="Times New Roman"/>
          <w:b/>
          <w:sz w:val="20"/>
          <w:szCs w:val="20"/>
        </w:rPr>
        <w:lastRenderedPageBreak/>
        <w:t xml:space="preserve">Appendix S1. </w:t>
      </w:r>
      <w:r w:rsidRPr="00EB588C">
        <w:rPr>
          <w:rFonts w:cs="Times New Roman"/>
          <w:bCs/>
          <w:sz w:val="20"/>
          <w:szCs w:val="20"/>
        </w:rPr>
        <w:t>(continued)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3"/>
        <w:gridCol w:w="1566"/>
        <w:gridCol w:w="2399"/>
        <w:gridCol w:w="1139"/>
        <w:gridCol w:w="1139"/>
        <w:gridCol w:w="1139"/>
        <w:gridCol w:w="1139"/>
        <w:gridCol w:w="4124"/>
      </w:tblGrid>
      <w:tr w:rsidR="00EB588C" w:rsidRPr="00EB588C" w14:paraId="6B66401C" w14:textId="77777777" w:rsidTr="000E28A7">
        <w:trPr>
          <w:trHeight w:val="262"/>
        </w:trPr>
        <w:tc>
          <w:tcPr>
            <w:tcW w:w="69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C513F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xon</w:t>
            </w:r>
          </w:p>
        </w:tc>
        <w:tc>
          <w:tcPr>
            <w:tcW w:w="53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59962" w14:textId="6CDFFFBA" w:rsidR="00EB588C" w:rsidRPr="00EB588C" w:rsidRDefault="00670D20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</w:t>
            </w:r>
            <w:r w:rsidR="00EB588C"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ucher number</w:t>
            </w:r>
          </w:p>
        </w:tc>
        <w:tc>
          <w:tcPr>
            <w:tcW w:w="81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A009F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cality</w:t>
            </w:r>
          </w:p>
        </w:tc>
        <w:tc>
          <w:tcPr>
            <w:tcW w:w="2957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69A32" w14:textId="77777777" w:rsidR="00EB588C" w:rsidRPr="00EB588C" w:rsidRDefault="00EB588C" w:rsidP="00EB588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Bank accession number</w:t>
            </w:r>
          </w:p>
        </w:tc>
      </w:tr>
      <w:tr w:rsidR="00EB588C" w:rsidRPr="00EB588C" w14:paraId="5B95FA41" w14:textId="77777777" w:rsidTr="000E28A7">
        <w:trPr>
          <w:trHeight w:val="262"/>
        </w:trPr>
        <w:tc>
          <w:tcPr>
            <w:tcW w:w="69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66B1B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7CB3F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CDA99" w14:textId="77777777" w:rsidR="00EB588C" w:rsidRPr="00EB588C" w:rsidRDefault="00EB588C" w:rsidP="00EB58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AE79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yt b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F354B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-mo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04ACB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D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61EA7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ag1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C2A0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EB588C" w:rsidRPr="00EB588C" w14:paraId="0948AFC9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84F2C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. malaccan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2169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MNH 2736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95CE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A651" w14:textId="19ECE1D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X6604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250A9" w14:textId="2FA0B180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X6603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D3811" w14:textId="42C63E69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X6605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A16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8628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gueroa et al. 2016</w:t>
            </w:r>
          </w:p>
        </w:tc>
      </w:tr>
      <w:tr w:rsidR="00EB588C" w:rsidRPr="00EB588C" w14:paraId="260BA0AE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644C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. vertebralis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08CE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SUHC 913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9625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ninsular Malay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6BD6" w14:textId="4A5523DA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9167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BCE7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D011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F1F2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BEE8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  <w:lang w:val="fr-CA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  <w:lang w:val="fr-CA"/>
              </w:rPr>
              <w:t>Loredo et al. 2013</w:t>
            </w:r>
          </w:p>
        </w:tc>
      </w:tr>
      <w:tr w:rsidR="00EB588C" w:rsidRPr="00EB588C" w14:paraId="0BF88D4D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0024D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. vertebralis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4FFF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SUHC 987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09C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ninsular Malay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FAFC1" w14:textId="3F4D36A4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9167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677E6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284E7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15D4B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4FC1B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  <w:lang w:val="fr-CA"/>
              </w:rPr>
              <w:t>Loredo et al. 2013</w:t>
            </w:r>
          </w:p>
        </w:tc>
      </w:tr>
      <w:tr w:rsidR="00EB588C" w:rsidRPr="00EB588C" w14:paraId="6D98EC2D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16F41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. lasgalenensis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F7DE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66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2BEA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ninsular Malay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95063" w14:textId="10360042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9167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D842A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FA73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C0627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84C57B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  <w:lang w:val="fr-CA"/>
              </w:rPr>
              <w:t>Loredo et al. 2013</w:t>
            </w:r>
          </w:p>
        </w:tc>
      </w:tr>
      <w:tr w:rsidR="00EB588C" w:rsidRPr="00EB588C" w14:paraId="7203AA67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97B27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. lasgalenensis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43E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90D9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ninsular Malay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AB3DD" w14:textId="02B48CD1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9167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321F7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AE42A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FD429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AE583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  <w:lang w:val="fr-CA"/>
              </w:rPr>
              <w:t>Loredo et al. 2013</w:t>
            </w:r>
          </w:p>
        </w:tc>
      </w:tr>
      <w:tr w:rsidR="00EB588C" w:rsidRPr="00EB588C" w14:paraId="4465F279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2D21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A. tropidonot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A8FA4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5F42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umatra, Indones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4096D" w14:textId="638AE12D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Y4258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AA092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ED231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24A6A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D8937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eastAsia="等线" w:cs="Times New Roman"/>
                <w:kern w:val="0"/>
                <w:sz w:val="20"/>
                <w:szCs w:val="20"/>
              </w:rPr>
              <w:t>Fernandes and Malhotra (unpublished)</w:t>
            </w:r>
          </w:p>
        </w:tc>
      </w:tr>
      <w:tr w:rsidR="00EB588C" w:rsidRPr="00EB588C" w14:paraId="669FAC9B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3F097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Xylophis. perrotet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1822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 2016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B264D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ilgiris, Tamil Nadu, Ind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35C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1236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MK3441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7256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MK34091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24F6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MK340913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D4012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Deepak et al. 2018</w:t>
            </w:r>
          </w:p>
        </w:tc>
      </w:tr>
      <w:tr w:rsidR="00EB588C" w:rsidRPr="00EB588C" w14:paraId="715F0E8A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DADBF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X. stenorhynch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F406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S 1719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62B8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7C7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MK3409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2967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MK3441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38C3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MK3409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778F7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88B2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Deepak et al. 2018</w:t>
            </w:r>
          </w:p>
        </w:tc>
      </w:tr>
      <w:tr w:rsidR="00EB588C" w:rsidRPr="00EB588C" w14:paraId="0B153955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DA6E3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X. captain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83BE4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NHS 337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E631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ottayam, Kerala, Indi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CF560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MK3409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E335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MK3441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5B901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MK3409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707A5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7D2C32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Deepak et al. 2018</w:t>
            </w:r>
          </w:p>
        </w:tc>
      </w:tr>
      <w:tr w:rsidR="00EB588C" w:rsidRPr="00EB588C" w14:paraId="27D201CF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52A13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Lycodon rufozonatum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BFD96" w14:textId="0B239C04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 62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C1F6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andong, Liaoning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ECB27" w14:textId="61ED5E7A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7331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46B3C" w14:textId="6A4E6B13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7332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2D55B" w14:textId="5D6EA24D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7332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FE7F1" w14:textId="78553B1C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KC733181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1C0E5" w14:textId="77777777" w:rsidR="00EB588C" w:rsidRPr="00EB588C" w:rsidRDefault="00EB588C" w:rsidP="00EB588C">
            <w:pPr>
              <w:widowControl/>
              <w:rPr>
                <w:rFonts w:cs="Times New Roman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Guo et al. 2013</w:t>
            </w:r>
          </w:p>
        </w:tc>
      </w:tr>
      <w:tr w:rsidR="00EB588C" w:rsidRPr="00EB588C" w14:paraId="7F85A81A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C3C43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Gloydius brevicaud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0BCEC" w14:textId="49F9B1B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P109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C5066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alian, Liaoning, Chin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52868" w14:textId="78C9AAE3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Q6874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BDEF9" w14:textId="6BADC145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Q6875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5AAFB" w14:textId="03DC692F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JQ6874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D45A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736F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cs="Times New Roman"/>
                <w:sz w:val="20"/>
                <w:szCs w:val="20"/>
              </w:rPr>
              <w:t>Guo et al. 2012</w:t>
            </w:r>
          </w:p>
        </w:tc>
      </w:tr>
      <w:tr w:rsidR="00EB588C" w:rsidRPr="00EB588C" w14:paraId="39CFBEC3" w14:textId="77777777" w:rsidTr="000E28A7">
        <w:trPr>
          <w:trHeight w:val="262"/>
        </w:trPr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8EFAFC" w14:textId="77777777" w:rsidR="00EB588C" w:rsidRPr="00EB588C" w:rsidRDefault="00EB588C" w:rsidP="00EB588C">
            <w:pPr>
              <w:widowControl/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Xenodermus javanicu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3F7409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MNH 23007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253329F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C9BDD3" w14:textId="39BBDFF4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Y4258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842D1B" w14:textId="778B7019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F54471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C33C66" w14:textId="3B5874D4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493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3F0FBDB" w14:textId="77777777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FAE27E" w14:textId="65D3A841" w:rsidR="00EB588C" w:rsidRPr="00EB588C" w:rsidRDefault="00EB588C" w:rsidP="00EB588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EB588C">
              <w:rPr>
                <w:rFonts w:eastAsia="等线" w:cs="Times New Roman"/>
                <w:kern w:val="0"/>
                <w:sz w:val="20"/>
                <w:szCs w:val="20"/>
              </w:rPr>
              <w:t>Fernandes and Malhotra (unpublished)/</w:t>
            </w:r>
            <w:r w:rsidRPr="00EB588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idal and Hedges, 2002/Kraus and Brown, 1998</w:t>
            </w:r>
          </w:p>
        </w:tc>
      </w:tr>
    </w:tbl>
    <w:p w14:paraId="71D60126" w14:textId="39F7057E" w:rsidR="00EB588C" w:rsidRPr="00EB588C" w:rsidRDefault="00EB588C" w:rsidP="00EB588C">
      <w:pPr>
        <w:rPr>
          <w:rFonts w:eastAsia="等线" w:cs="Times New Roman"/>
          <w:noProof/>
          <w:sz w:val="24"/>
          <w:szCs w:val="24"/>
        </w:rPr>
      </w:pPr>
    </w:p>
    <w:p w14:paraId="70E3A4E8" w14:textId="77777777" w:rsidR="0085614D" w:rsidRPr="000E28A7" w:rsidRDefault="0085614D"/>
    <w:sectPr w:rsidR="0085614D" w:rsidRPr="000E28A7" w:rsidSect="00EB588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5584E" w14:textId="77777777" w:rsidR="00C46CCC" w:rsidRDefault="00C46CCC" w:rsidP="00EB588C">
      <w:r>
        <w:separator/>
      </w:r>
    </w:p>
  </w:endnote>
  <w:endnote w:type="continuationSeparator" w:id="0">
    <w:p w14:paraId="0EB97B69" w14:textId="77777777" w:rsidR="00C46CCC" w:rsidRDefault="00C46CCC" w:rsidP="00EB5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944228" w14:textId="77777777" w:rsidR="00C46CCC" w:rsidRDefault="00C46CCC" w:rsidP="00EB588C">
      <w:r>
        <w:separator/>
      </w:r>
    </w:p>
  </w:footnote>
  <w:footnote w:type="continuationSeparator" w:id="0">
    <w:p w14:paraId="4A177B5C" w14:textId="77777777" w:rsidR="00C46CCC" w:rsidRDefault="00C46CCC" w:rsidP="00EB58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3550FE"/>
    <w:multiLevelType w:val="hybridMultilevel"/>
    <w:tmpl w:val="3BB2871C"/>
    <w:lvl w:ilvl="0" w:tplc="F1644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A350A"/>
    <w:multiLevelType w:val="hybridMultilevel"/>
    <w:tmpl w:val="50DA2E88"/>
    <w:lvl w:ilvl="0" w:tplc="D3F62F92">
      <w:start w:val="1"/>
      <w:numFmt w:val="decimal"/>
      <w:suff w:val="space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2" w15:restartNumberingAfterBreak="0">
    <w:nsid w:val="1AB539C6"/>
    <w:multiLevelType w:val="hybridMultilevel"/>
    <w:tmpl w:val="35C2CC48"/>
    <w:lvl w:ilvl="0" w:tplc="6526E574">
      <w:start w:val="1"/>
      <w:numFmt w:val="decimal"/>
      <w:suff w:val="nothing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3" w15:restartNumberingAfterBreak="0">
    <w:nsid w:val="55B25785"/>
    <w:multiLevelType w:val="hybridMultilevel"/>
    <w:tmpl w:val="6E82CBB4"/>
    <w:lvl w:ilvl="0" w:tplc="7136C64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A4A2413"/>
    <w:multiLevelType w:val="hybridMultilevel"/>
    <w:tmpl w:val="B268F320"/>
    <w:lvl w:ilvl="0" w:tplc="1EE222B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FE2"/>
    <w:rsid w:val="00081D1F"/>
    <w:rsid w:val="000E28A7"/>
    <w:rsid w:val="0015381B"/>
    <w:rsid w:val="0031561C"/>
    <w:rsid w:val="00391FE2"/>
    <w:rsid w:val="00424BF8"/>
    <w:rsid w:val="00670D20"/>
    <w:rsid w:val="006E5DA5"/>
    <w:rsid w:val="0085614D"/>
    <w:rsid w:val="009C3638"/>
    <w:rsid w:val="009F2272"/>
    <w:rsid w:val="00C46CCC"/>
    <w:rsid w:val="00C6164A"/>
    <w:rsid w:val="00E707EC"/>
    <w:rsid w:val="00E75312"/>
    <w:rsid w:val="00EA323C"/>
    <w:rsid w:val="00EB588C"/>
    <w:rsid w:val="00F0294D"/>
    <w:rsid w:val="00F74C8A"/>
    <w:rsid w:val="00F8762D"/>
    <w:rsid w:val="00FE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9A81D2"/>
  <w14:defaultImageDpi w14:val="32767"/>
  <w15:chartTrackingRefBased/>
  <w15:docId w15:val="{7B7F7417-EB62-448B-85A8-D081ED59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272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88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88C"/>
    <w:rPr>
      <w:rFonts w:ascii="Times New Roman" w:eastAsia="宋体" w:hAnsi="Times New Roman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EB588C"/>
  </w:style>
  <w:style w:type="paragraph" w:styleId="a7">
    <w:name w:val="Normal (Web)"/>
    <w:basedOn w:val="a"/>
    <w:uiPriority w:val="99"/>
    <w:unhideWhenUsed/>
    <w:rsid w:val="00EB588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B588C"/>
    <w:pPr>
      <w:jc w:val="center"/>
    </w:pPr>
    <w:rPr>
      <w:rFonts w:eastAsia="等线" w:cs="Times New Roman"/>
      <w:noProof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sid w:val="00EB588C"/>
    <w:rPr>
      <w:rFonts w:ascii="Times New Roman" w:eastAsia="等线" w:hAnsi="Times New Roman" w:cs="Times New Roman"/>
      <w:noProof/>
      <w:sz w:val="16"/>
    </w:rPr>
  </w:style>
  <w:style w:type="paragraph" w:customStyle="1" w:styleId="EndNoteBibliography">
    <w:name w:val="EndNote Bibliography"/>
    <w:basedOn w:val="a"/>
    <w:link w:val="EndNoteBibliography0"/>
    <w:rsid w:val="00EB588C"/>
    <w:rPr>
      <w:rFonts w:eastAsia="等线" w:cs="Times New Roman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EB588C"/>
    <w:rPr>
      <w:rFonts w:ascii="Times New Roman" w:eastAsia="等线" w:hAnsi="Times New Roman" w:cs="Times New Roman"/>
      <w:noProof/>
      <w:sz w:val="16"/>
    </w:rPr>
  </w:style>
  <w:style w:type="character" w:styleId="a8">
    <w:name w:val="Hyperlink"/>
    <w:basedOn w:val="a0"/>
    <w:uiPriority w:val="99"/>
    <w:unhideWhenUsed/>
    <w:rsid w:val="00EB588C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EB588C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EB588C"/>
    <w:pPr>
      <w:ind w:firstLineChars="200" w:firstLine="420"/>
    </w:pPr>
    <w:rPr>
      <w:rFonts w:asciiTheme="minorHAnsi" w:eastAsiaTheme="minorEastAsia" w:hAnsiTheme="minorHAnsi"/>
    </w:rPr>
  </w:style>
  <w:style w:type="character" w:styleId="aa">
    <w:name w:val="Unresolved Mention"/>
    <w:basedOn w:val="a0"/>
    <w:uiPriority w:val="99"/>
    <w:semiHidden/>
    <w:unhideWhenUsed/>
    <w:rsid w:val="00EB588C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EB588C"/>
    <w:rPr>
      <w:color w:val="954F72" w:themeColor="followed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EB588C"/>
    <w:rPr>
      <w:rFonts w:asciiTheme="minorHAnsi" w:eastAsiaTheme="minorEastAsia" w:hAnsiTheme="minorHAns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B58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D52A5-B520-45EB-81FB-447B344A3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1249</Words>
  <Characters>7121</Characters>
  <Application>Microsoft Office Word</Application>
  <DocSecurity>0</DocSecurity>
  <Lines>59</Lines>
  <Paragraphs>16</Paragraphs>
  <ScaleCrop>false</ScaleCrop>
  <Company/>
  <LinksUpToDate>false</LinksUpToDate>
  <CharactersWithSpaces>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平</dc:creator>
  <cp:keywords/>
  <dc:description/>
  <cp:lastModifiedBy>王平</cp:lastModifiedBy>
  <cp:revision>9</cp:revision>
  <dcterms:created xsi:type="dcterms:W3CDTF">2019-12-13T17:52:00Z</dcterms:created>
  <dcterms:modified xsi:type="dcterms:W3CDTF">2020-04-16T02:50:00Z</dcterms:modified>
</cp:coreProperties>
</file>